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6D3CCD" w14:textId="75FCD515" w:rsidR="00334847" w:rsidRPr="002D4D52" w:rsidRDefault="006C1446" w:rsidP="0033484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58149691"/>
      <w:r>
        <w:rPr>
          <w:rFonts w:ascii="Times New Roman" w:hAnsi="Times New Roman" w:cs="Times New Roman"/>
          <w:b/>
          <w:sz w:val="24"/>
          <w:szCs w:val="24"/>
        </w:rPr>
        <w:t>S</w:t>
      </w:r>
      <w:r w:rsidR="00F06996">
        <w:rPr>
          <w:rFonts w:ascii="Times New Roman" w:hAnsi="Times New Roman" w:cs="Times New Roman"/>
          <w:b/>
          <w:sz w:val="24"/>
          <w:szCs w:val="24"/>
        </w:rPr>
        <w:t>3</w:t>
      </w:r>
      <w:r w:rsidR="00334847" w:rsidRPr="002D4D52">
        <w:rPr>
          <w:rFonts w:ascii="Times New Roman" w:hAnsi="Times New Roman" w:cs="Times New Roman"/>
          <w:b/>
          <w:sz w:val="24"/>
          <w:szCs w:val="24"/>
        </w:rPr>
        <w:t xml:space="preserve"> Table. Multivariable Logistic Regression Analysis for Aortic Valve Stenosis in 327 CKD Patients</w:t>
      </w:r>
      <w:r w:rsidR="00334847">
        <w:rPr>
          <w:rFonts w:ascii="Times New Roman" w:hAnsi="Times New Roman" w:cs="Times New Roman"/>
          <w:b/>
          <w:sz w:val="24"/>
          <w:szCs w:val="24"/>
        </w:rPr>
        <w:t xml:space="preserve"> in which variables are composed of MPO-AAV, dialysis dependence, age at echocardiography, sex, hypertension, and Ca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7E0" w:firstRow="1" w:lastRow="1" w:firstColumn="1" w:lastColumn="1" w:noHBand="1" w:noVBand="1"/>
      </w:tblPr>
      <w:tblGrid>
        <w:gridCol w:w="4154"/>
        <w:gridCol w:w="978"/>
        <w:gridCol w:w="1099"/>
        <w:gridCol w:w="1099"/>
        <w:gridCol w:w="1174"/>
      </w:tblGrid>
      <w:tr w:rsidR="00334847" w:rsidRPr="002D4D52" w14:paraId="53EFD77F" w14:textId="77777777" w:rsidTr="008447E8">
        <w:trPr>
          <w:trHeight w:val="445"/>
        </w:trPr>
        <w:tc>
          <w:tcPr>
            <w:tcW w:w="2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C242BD" w14:textId="77777777" w:rsidR="00334847" w:rsidRPr="002D4D52" w:rsidRDefault="00334847" w:rsidP="008447E8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kern w:val="2"/>
              </w:rPr>
            </w:pP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5872455" w14:textId="77777777" w:rsidR="00334847" w:rsidRPr="002D4D52" w:rsidRDefault="00334847" w:rsidP="008447E8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  <w:b/>
                <w:kern w:val="2"/>
              </w:rPr>
            </w:pPr>
            <w:r w:rsidRPr="002D4D52">
              <w:rPr>
                <w:rFonts w:ascii="Times New Roman" w:hAnsi="Times New Roman" w:cs="Times New Roman"/>
                <w:b/>
                <w:kern w:val="2"/>
              </w:rPr>
              <w:t>OR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C8971EC" w14:textId="77777777" w:rsidR="00334847" w:rsidRPr="002D4D52" w:rsidRDefault="00334847" w:rsidP="008447E8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  <w:b/>
                <w:kern w:val="2"/>
              </w:rPr>
            </w:pPr>
            <w:r w:rsidRPr="002D4D52">
              <w:rPr>
                <w:rFonts w:ascii="Times New Roman" w:hAnsi="Times New Roman" w:cs="Times New Roman"/>
                <w:b/>
                <w:kern w:val="2"/>
              </w:rPr>
              <w:t>95% LCI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FE4488C" w14:textId="77777777" w:rsidR="00334847" w:rsidRPr="002D4D52" w:rsidRDefault="00334847" w:rsidP="008447E8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  <w:b/>
                <w:kern w:val="2"/>
              </w:rPr>
            </w:pPr>
            <w:r w:rsidRPr="002D4D52">
              <w:rPr>
                <w:rFonts w:ascii="Times New Roman" w:hAnsi="Times New Roman" w:cs="Times New Roman"/>
                <w:b/>
                <w:kern w:val="2"/>
              </w:rPr>
              <w:t>95% UCI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3BFE638" w14:textId="77777777" w:rsidR="00334847" w:rsidRPr="002D4D52" w:rsidRDefault="00334847" w:rsidP="008447E8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  <w:b/>
                <w:kern w:val="2"/>
              </w:rPr>
            </w:pPr>
            <w:r w:rsidRPr="002D4D52">
              <w:rPr>
                <w:rFonts w:ascii="Times New Roman" w:hAnsi="Times New Roman" w:cs="Times New Roman"/>
                <w:b/>
                <w:kern w:val="2"/>
              </w:rPr>
              <w:t>p-value</w:t>
            </w:r>
          </w:p>
        </w:tc>
      </w:tr>
      <w:tr w:rsidR="00334847" w:rsidRPr="002D4D52" w14:paraId="55CC8028" w14:textId="77777777" w:rsidTr="008447E8">
        <w:trPr>
          <w:trHeight w:val="445"/>
        </w:trPr>
        <w:tc>
          <w:tcPr>
            <w:tcW w:w="244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2B0538" w14:textId="77777777" w:rsidR="00334847" w:rsidRPr="002D4D52" w:rsidRDefault="00334847" w:rsidP="008447E8">
            <w:pPr>
              <w:pStyle w:val="Compact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 xml:space="preserve">MPO-AAV (yes = 1) </w:t>
            </w:r>
          </w:p>
        </w:tc>
        <w:tc>
          <w:tcPr>
            <w:tcW w:w="57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740645" w14:textId="77777777" w:rsidR="00334847" w:rsidRPr="002D4D52" w:rsidRDefault="00334847" w:rsidP="008447E8">
            <w:pPr>
              <w:pStyle w:val="Compact"/>
              <w:adjustRightInd w:val="0"/>
              <w:snapToGrid w:val="0"/>
              <w:spacing w:line="480" w:lineRule="auto"/>
              <w:ind w:firstLineChars="50" w:firstLine="120"/>
              <w:rPr>
                <w:rFonts w:ascii="Times New Roman" w:hAnsi="Times New Roman" w:cs="Times New Roman"/>
                <w:kern w:val="2"/>
                <w:lang w:eastAsia="ja-JP"/>
              </w:rPr>
            </w:pP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>2.90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213F23" w14:textId="77777777" w:rsidR="00334847" w:rsidRPr="002D4D52" w:rsidRDefault="00334847" w:rsidP="008447E8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1.51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7FF2CA" w14:textId="77777777" w:rsidR="00334847" w:rsidRPr="002D4D52" w:rsidRDefault="00334847" w:rsidP="008447E8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ja-JP"/>
              </w:rPr>
            </w:pP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>5.57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91F764" w14:textId="77777777" w:rsidR="00334847" w:rsidRPr="002D4D52" w:rsidRDefault="00334847" w:rsidP="008447E8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0.001</w:t>
            </w:r>
          </w:p>
        </w:tc>
      </w:tr>
      <w:tr w:rsidR="00334847" w:rsidRPr="002D4D52" w14:paraId="4EB0C262" w14:textId="77777777" w:rsidTr="008447E8">
        <w:trPr>
          <w:trHeight w:val="445"/>
        </w:trPr>
        <w:tc>
          <w:tcPr>
            <w:tcW w:w="2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5D6DA7" w14:textId="77777777" w:rsidR="00334847" w:rsidRPr="002D4D52" w:rsidRDefault="00334847" w:rsidP="008447E8">
            <w:pPr>
              <w:pStyle w:val="Compact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"/>
                <w:lang w:eastAsia="ja-JP"/>
              </w:rPr>
            </w:pP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 xml:space="preserve">Dialysis dependence </w:t>
            </w:r>
            <w:r w:rsidRPr="002D4D52">
              <w:rPr>
                <w:rFonts w:ascii="Times New Roman" w:hAnsi="Times New Roman" w:cs="Times New Roman"/>
                <w:kern w:val="2"/>
              </w:rPr>
              <w:t>(yes = 1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446175" w14:textId="77777777" w:rsidR="00334847" w:rsidRPr="002D4D52" w:rsidRDefault="00334847" w:rsidP="008447E8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ja-JP"/>
              </w:rPr>
            </w:pP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>7.0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5B8B6A" w14:textId="77777777" w:rsidR="00334847" w:rsidRPr="002D4D52" w:rsidRDefault="00334847" w:rsidP="008447E8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3.5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00270A" w14:textId="77777777" w:rsidR="00334847" w:rsidRPr="002D4D52" w:rsidRDefault="00334847" w:rsidP="008447E8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ja-JP"/>
              </w:rPr>
            </w:pP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>14.09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E69A0D" w14:textId="77777777" w:rsidR="00334847" w:rsidRPr="002D4D52" w:rsidRDefault="00334847" w:rsidP="008447E8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&lt;0.001</w:t>
            </w:r>
          </w:p>
        </w:tc>
      </w:tr>
      <w:tr w:rsidR="00334847" w:rsidRPr="002D4D52" w14:paraId="3BE2ABED" w14:textId="77777777" w:rsidTr="008447E8">
        <w:trPr>
          <w:trHeight w:val="445"/>
        </w:trPr>
        <w:tc>
          <w:tcPr>
            <w:tcW w:w="2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1E0563" w14:textId="77777777" w:rsidR="00334847" w:rsidRPr="002D4D52" w:rsidRDefault="00334847" w:rsidP="008447E8">
            <w:pPr>
              <w:pStyle w:val="Compact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"/>
                <w:lang w:eastAsia="ja-JP"/>
              </w:rPr>
            </w:pP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 xml:space="preserve">Age at </w:t>
            </w:r>
            <w:r w:rsidRPr="002D4D52">
              <w:rPr>
                <w:rFonts w:ascii="Times New Roman" w:hAnsi="Times New Roman" w:cs="Times New Roman"/>
                <w:kern w:val="2"/>
              </w:rPr>
              <w:t>echocardiography</w:t>
            </w: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 xml:space="preserve"> (per 1-year increase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C1945D" w14:textId="77777777" w:rsidR="00334847" w:rsidRPr="002D4D52" w:rsidRDefault="00334847" w:rsidP="008447E8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1.0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656EC0" w14:textId="77777777" w:rsidR="00334847" w:rsidRPr="002D4D52" w:rsidRDefault="00334847" w:rsidP="008447E8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0.97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56BA14" w14:textId="77777777" w:rsidR="00334847" w:rsidRPr="002D4D52" w:rsidRDefault="00334847" w:rsidP="008447E8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1.05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2D74B3" w14:textId="77777777" w:rsidR="00334847" w:rsidRPr="002D4D52" w:rsidRDefault="00334847" w:rsidP="008447E8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0.79</w:t>
            </w:r>
          </w:p>
        </w:tc>
      </w:tr>
      <w:tr w:rsidR="00334847" w:rsidRPr="002D4D52" w14:paraId="717EBE35" w14:textId="77777777" w:rsidTr="008447E8">
        <w:trPr>
          <w:trHeight w:val="445"/>
        </w:trPr>
        <w:tc>
          <w:tcPr>
            <w:tcW w:w="2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EA8615" w14:textId="77777777" w:rsidR="00334847" w:rsidRPr="002D4D52" w:rsidRDefault="00334847" w:rsidP="008447E8">
            <w:pPr>
              <w:pStyle w:val="Compact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"/>
                <w:lang w:eastAsia="ja-JP"/>
              </w:rPr>
            </w:pP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>Sex (Male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268516" w14:textId="77777777" w:rsidR="00334847" w:rsidRPr="002D4D52" w:rsidRDefault="00334847" w:rsidP="008447E8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1.7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CC4BF9" w14:textId="77777777" w:rsidR="00334847" w:rsidRPr="002D4D52" w:rsidRDefault="00334847" w:rsidP="008447E8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0.92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8B7C07" w14:textId="77777777" w:rsidR="00334847" w:rsidRPr="002D4D52" w:rsidRDefault="00334847" w:rsidP="008447E8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3.4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21F9F3" w14:textId="77777777" w:rsidR="00334847" w:rsidRPr="002D4D52" w:rsidRDefault="00334847" w:rsidP="008447E8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0.09</w:t>
            </w:r>
          </w:p>
        </w:tc>
      </w:tr>
      <w:tr w:rsidR="00334847" w:rsidRPr="002D4D52" w14:paraId="67830932" w14:textId="77777777" w:rsidTr="00741B78">
        <w:trPr>
          <w:trHeight w:val="445"/>
        </w:trPr>
        <w:tc>
          <w:tcPr>
            <w:tcW w:w="244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53FCC7" w14:textId="77777777" w:rsidR="00334847" w:rsidRPr="002D4D52" w:rsidRDefault="00334847" w:rsidP="008447E8">
            <w:pPr>
              <w:pStyle w:val="Compact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"/>
                <w:lang w:eastAsia="ja-JP"/>
              </w:rPr>
            </w:pP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>Hypertension (yes = 1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152C24" w14:textId="77777777" w:rsidR="00334847" w:rsidRPr="002D4D52" w:rsidRDefault="00334847" w:rsidP="008447E8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3.50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4B56B7" w14:textId="77777777" w:rsidR="00334847" w:rsidRPr="002D4D52" w:rsidRDefault="00334847" w:rsidP="008447E8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1.2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4A8B36" w14:textId="77777777" w:rsidR="00334847" w:rsidRPr="002D4D52" w:rsidRDefault="00334847" w:rsidP="008447E8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9.5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CB8390" w14:textId="77777777" w:rsidR="00334847" w:rsidRPr="002D4D52" w:rsidRDefault="00334847" w:rsidP="008447E8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</w:rPr>
            </w:pPr>
            <w:r w:rsidRPr="002D4D52">
              <w:rPr>
                <w:rFonts w:ascii="Times New Roman" w:hAnsi="Times New Roman" w:cs="Times New Roman"/>
                <w:kern w:val="2"/>
              </w:rPr>
              <w:t>0.014</w:t>
            </w:r>
          </w:p>
        </w:tc>
      </w:tr>
      <w:tr w:rsidR="00334847" w:rsidRPr="002D4D52" w14:paraId="7374A143" w14:textId="77777777" w:rsidTr="00741B78">
        <w:trPr>
          <w:trHeight w:val="445"/>
        </w:trPr>
        <w:tc>
          <w:tcPr>
            <w:tcW w:w="24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4B3DC" w14:textId="77777777" w:rsidR="00334847" w:rsidRPr="002D4D52" w:rsidRDefault="00334847" w:rsidP="008447E8">
            <w:pPr>
              <w:pStyle w:val="Compact"/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kern w:val="2"/>
                <w:lang w:eastAsia="ja-JP"/>
              </w:rPr>
            </w:pPr>
            <w:r>
              <w:rPr>
                <w:rFonts w:ascii="Times New Roman" w:hAnsi="Times New Roman" w:cs="Times New Roman"/>
                <w:kern w:val="2"/>
                <w:lang w:eastAsia="ja-JP"/>
              </w:rPr>
              <w:t xml:space="preserve">Ca </w:t>
            </w: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>(per 1 mg/dL increase)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4B997" w14:textId="77777777" w:rsidR="00334847" w:rsidRPr="002D4D52" w:rsidRDefault="00334847" w:rsidP="008447E8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ja-JP"/>
              </w:rPr>
            </w:pP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>1.16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0B84F" w14:textId="77777777" w:rsidR="00334847" w:rsidRPr="002D4D52" w:rsidRDefault="00334847" w:rsidP="008447E8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ja-JP"/>
              </w:rPr>
            </w:pP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>0.7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ABA277" w14:textId="77777777" w:rsidR="00334847" w:rsidRPr="002D4D52" w:rsidRDefault="00334847" w:rsidP="008447E8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ja-JP"/>
              </w:rPr>
            </w:pP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>1.89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47B23" w14:textId="77777777" w:rsidR="00334847" w:rsidRPr="002D4D52" w:rsidRDefault="00334847" w:rsidP="008447E8">
            <w:pPr>
              <w:pStyle w:val="Compact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lang w:eastAsia="ja-JP"/>
              </w:rPr>
            </w:pPr>
            <w:r w:rsidRPr="002D4D52">
              <w:rPr>
                <w:rFonts w:ascii="Times New Roman" w:hAnsi="Times New Roman" w:cs="Times New Roman"/>
                <w:kern w:val="2"/>
                <w:lang w:eastAsia="ja-JP"/>
              </w:rPr>
              <w:t>0.56</w:t>
            </w:r>
          </w:p>
        </w:tc>
      </w:tr>
      <w:bookmarkEnd w:id="0"/>
    </w:tbl>
    <w:p w14:paraId="5C5B8658" w14:textId="77777777" w:rsidR="00334847" w:rsidRPr="002D4D52" w:rsidRDefault="00334847" w:rsidP="00334847">
      <w:pPr>
        <w:rPr>
          <w:rFonts w:ascii="Times New Roman" w:hAnsi="Times New Roman" w:cs="Times New Roman"/>
          <w:sz w:val="24"/>
          <w:szCs w:val="24"/>
        </w:rPr>
      </w:pPr>
    </w:p>
    <w:p w14:paraId="3E3DB350" w14:textId="77777777" w:rsidR="00334847" w:rsidRPr="00B84432" w:rsidRDefault="00334847" w:rsidP="0033484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4432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MPO-AAV, myeloperoxidase antineutrophil cytoplasmic antibody-associated vasculitis; CKD, chronic kidney disease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>;</w:t>
      </w:r>
      <w:r w:rsidRPr="00B84432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</w:t>
      </w:r>
      <w:proofErr w:type="gramStart"/>
      <w:r w:rsidRPr="00B8443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R,</w:t>
      </w:r>
      <w:proofErr w:type="gramEnd"/>
      <w:r w:rsidRPr="00B8443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odds ratio; LCI, lower confidence interval; UCI, upper confidence interval.</w:t>
      </w:r>
    </w:p>
    <w:p w14:paraId="6014D9A1" w14:textId="77777777" w:rsidR="00334847" w:rsidRDefault="00334847" w:rsidP="0033484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33484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6DBEE0" w14:textId="77777777" w:rsidR="0017712F" w:rsidRDefault="0017712F" w:rsidP="00741B78">
      <w:r>
        <w:separator/>
      </w:r>
    </w:p>
  </w:endnote>
  <w:endnote w:type="continuationSeparator" w:id="0">
    <w:p w14:paraId="04A9BD31" w14:textId="77777777" w:rsidR="0017712F" w:rsidRDefault="0017712F" w:rsidP="00741B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1ABBE2" w14:textId="77777777" w:rsidR="0017712F" w:rsidRDefault="0017712F" w:rsidP="00741B78">
      <w:r>
        <w:separator/>
      </w:r>
    </w:p>
  </w:footnote>
  <w:footnote w:type="continuationSeparator" w:id="0">
    <w:p w14:paraId="58BA8B1E" w14:textId="77777777" w:rsidR="0017712F" w:rsidRDefault="0017712F" w:rsidP="00741B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847"/>
    <w:rsid w:val="0017712F"/>
    <w:rsid w:val="00334847"/>
    <w:rsid w:val="006C1446"/>
    <w:rsid w:val="00741B78"/>
    <w:rsid w:val="00ED7050"/>
    <w:rsid w:val="00F06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5D8D1D74"/>
  <w15:chartTrackingRefBased/>
  <w15:docId w15:val="{DF113CAA-3FF7-468E-97AB-6C18211F9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847"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uiPriority w:val="99"/>
    <w:qFormat/>
    <w:rsid w:val="00334847"/>
    <w:pPr>
      <w:widowControl/>
      <w:spacing w:before="36" w:after="36"/>
      <w:jc w:val="left"/>
    </w:pPr>
    <w:rPr>
      <w:kern w:val="0"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334847"/>
  </w:style>
  <w:style w:type="character" w:customStyle="1" w:styleId="BodyTextChar">
    <w:name w:val="Body Text Char"/>
    <w:basedOn w:val="DefaultParagraphFont"/>
    <w:link w:val="BodyText"/>
    <w:uiPriority w:val="99"/>
    <w:semiHidden/>
    <w:rsid w:val="00334847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741B7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41B7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41B7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41B7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長谷川 みどり</dc:creator>
  <cp:keywords/>
  <dc:description/>
  <cp:lastModifiedBy>chn off31</cp:lastModifiedBy>
  <cp:revision>4</cp:revision>
  <dcterms:created xsi:type="dcterms:W3CDTF">2020-12-11T14:45:00Z</dcterms:created>
  <dcterms:modified xsi:type="dcterms:W3CDTF">2021-01-16T01:27:00Z</dcterms:modified>
</cp:coreProperties>
</file>